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20"/>
        <w:gridCol w:w="600"/>
        <w:gridCol w:w="1300"/>
      </w:tblGrid>
      <w:tr w:rsidR="00D05E39" w:rsidRPr="00D05E39" w14:paraId="7FAF926F" w14:textId="77777777" w:rsidTr="004105F4">
        <w:trPr>
          <w:trHeight w:val="300"/>
        </w:trPr>
        <w:tc>
          <w:tcPr>
            <w:tcW w:w="7720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0BE41" w14:textId="14E7EACF" w:rsidR="00D05E39" w:rsidRPr="00D05E39" w:rsidRDefault="00D05E39" w:rsidP="00D05E3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5E3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Table S1. Clinical background of the patients with DVT</w:t>
            </w:r>
            <w:r w:rsidRPr="004F31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D05E3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(n=14)</w:t>
            </w:r>
          </w:p>
        </w:tc>
      </w:tr>
      <w:tr w:rsidR="00D05E39" w:rsidRPr="00D05E39" w14:paraId="6F78450C" w14:textId="77777777" w:rsidTr="004105F4">
        <w:trPr>
          <w:trHeight w:val="330"/>
        </w:trPr>
        <w:tc>
          <w:tcPr>
            <w:tcW w:w="58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1AFD4" w14:textId="77777777" w:rsidR="00D05E39" w:rsidRPr="00D05E39" w:rsidRDefault="00D05E39" w:rsidP="00D05E3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05E3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e, median (range; years)</w:t>
            </w:r>
          </w:p>
        </w:tc>
        <w:tc>
          <w:tcPr>
            <w:tcW w:w="6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3031A" w14:textId="77777777" w:rsidR="00D05E39" w:rsidRPr="00D05E39" w:rsidRDefault="00D05E39" w:rsidP="00D05E3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05E3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AC0EE" w14:textId="77777777" w:rsidR="00D05E39" w:rsidRPr="00D05E39" w:rsidRDefault="00D05E39" w:rsidP="00D05E3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05E3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0-78)</w:t>
            </w:r>
          </w:p>
        </w:tc>
      </w:tr>
      <w:tr w:rsidR="00D05E39" w:rsidRPr="00D05E39" w14:paraId="2F6A5633" w14:textId="77777777" w:rsidTr="00D05E39">
        <w:trPr>
          <w:trHeight w:val="315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DCE59" w14:textId="77777777" w:rsidR="00D05E39" w:rsidRPr="00D05E39" w:rsidRDefault="00D05E39" w:rsidP="00D05E3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05E3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 sex, n (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2293C" w14:textId="77777777" w:rsidR="00D05E39" w:rsidRPr="00D05E39" w:rsidRDefault="00D05E39" w:rsidP="00D05E3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05E3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4DB36" w14:textId="77777777" w:rsidR="00D05E39" w:rsidRPr="00D05E39" w:rsidRDefault="00D05E39" w:rsidP="00D05E3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05E3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57)</w:t>
            </w:r>
          </w:p>
        </w:tc>
      </w:tr>
      <w:tr w:rsidR="00D05E39" w:rsidRPr="00D05E39" w14:paraId="75F44348" w14:textId="77777777" w:rsidTr="00D05E39">
        <w:trPr>
          <w:trHeight w:val="315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9A31E" w14:textId="77777777" w:rsidR="00D05E39" w:rsidRPr="00D05E39" w:rsidRDefault="00D05E39" w:rsidP="00D05E3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05E3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besity; BMI &gt;25, n (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38AE7" w14:textId="77777777" w:rsidR="00D05E39" w:rsidRPr="00D05E39" w:rsidRDefault="00D05E39" w:rsidP="00D05E3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05E3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4AFAD" w14:textId="77777777" w:rsidR="00D05E39" w:rsidRPr="00D05E39" w:rsidRDefault="00D05E39" w:rsidP="00D05E3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05E3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1)</w:t>
            </w:r>
          </w:p>
        </w:tc>
      </w:tr>
      <w:tr w:rsidR="00D05E39" w:rsidRPr="00D05E39" w14:paraId="7B5235F1" w14:textId="77777777" w:rsidTr="00D05E39">
        <w:trPr>
          <w:trHeight w:val="315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60D47" w14:textId="77777777" w:rsidR="00D05E39" w:rsidRPr="00D05E39" w:rsidRDefault="00D05E39" w:rsidP="00D05E3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05E3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moking, n (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83AD3" w14:textId="77777777" w:rsidR="00D05E39" w:rsidRPr="00D05E39" w:rsidRDefault="00D05E39" w:rsidP="00D05E3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05E3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5AF48" w14:textId="77777777" w:rsidR="00D05E39" w:rsidRPr="00D05E39" w:rsidRDefault="00D05E39" w:rsidP="00D05E3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05E3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57)</w:t>
            </w:r>
          </w:p>
        </w:tc>
      </w:tr>
      <w:tr w:rsidR="00D05E39" w:rsidRPr="00D05E39" w14:paraId="4D2806B7" w14:textId="77777777" w:rsidTr="00D05E39">
        <w:trPr>
          <w:trHeight w:val="33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C681F" w14:textId="77777777" w:rsidR="00D05E39" w:rsidRPr="00D05E39" w:rsidRDefault="00D05E39" w:rsidP="00D05E3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05E3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mplica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3339E" w14:textId="77777777" w:rsidR="00D05E39" w:rsidRPr="00D05E39" w:rsidRDefault="00D05E39" w:rsidP="00D05E3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023BF" w14:textId="77777777" w:rsidR="00D05E39" w:rsidRPr="00D05E39" w:rsidRDefault="00D05E39" w:rsidP="00D05E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05E39" w:rsidRPr="00D05E39" w14:paraId="05B8F1A1" w14:textId="77777777" w:rsidTr="00D05E39">
        <w:trPr>
          <w:trHeight w:val="315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67A64" w14:textId="10B65488" w:rsidR="00D05E39" w:rsidRPr="00D05E39" w:rsidRDefault="00D05E39" w:rsidP="00D05E3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05E3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  Post</w:t>
            </w:r>
            <w:r w:rsidR="00114FC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D05E3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aumatic, n (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214FD" w14:textId="77777777" w:rsidR="00D05E39" w:rsidRPr="00D05E39" w:rsidRDefault="00D05E39" w:rsidP="00D05E3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05E3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BEC67" w14:textId="77777777" w:rsidR="00D05E39" w:rsidRPr="00D05E39" w:rsidRDefault="00D05E39" w:rsidP="00D05E3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05E3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9)</w:t>
            </w:r>
          </w:p>
        </w:tc>
      </w:tr>
      <w:tr w:rsidR="00D05E39" w:rsidRPr="00D05E39" w14:paraId="6E22BCE7" w14:textId="77777777" w:rsidTr="004105F4">
        <w:trPr>
          <w:trHeight w:val="315"/>
        </w:trPr>
        <w:tc>
          <w:tcPr>
            <w:tcW w:w="5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31A6889" w14:textId="77777777" w:rsidR="00D05E39" w:rsidRPr="00D05E39" w:rsidRDefault="00D05E39" w:rsidP="00D05E3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05E3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  Cancer, n (%)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7290857" w14:textId="77777777" w:rsidR="00D05E39" w:rsidRPr="00D05E39" w:rsidRDefault="00D05E39" w:rsidP="00D05E3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05E3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C31D0C5" w14:textId="77777777" w:rsidR="00D05E39" w:rsidRPr="00D05E39" w:rsidRDefault="00D05E39" w:rsidP="00D05E3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05E3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4)</w:t>
            </w:r>
          </w:p>
        </w:tc>
      </w:tr>
      <w:tr w:rsidR="00D05E39" w:rsidRPr="00D05E39" w14:paraId="06B5940E" w14:textId="77777777" w:rsidTr="004105F4">
        <w:trPr>
          <w:trHeight w:val="315"/>
        </w:trPr>
        <w:tc>
          <w:tcPr>
            <w:tcW w:w="58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5B5D19E" w14:textId="77777777" w:rsidR="00D05E39" w:rsidRPr="00D05E39" w:rsidRDefault="00D05E39" w:rsidP="00D05E3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05E3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  Pulmonary embolism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B378339" w14:textId="77777777" w:rsidR="00D05E39" w:rsidRPr="00D05E39" w:rsidRDefault="00D05E39" w:rsidP="00D05E3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05E3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BB1FFF7" w14:textId="77777777" w:rsidR="00D05E39" w:rsidRPr="00D05E39" w:rsidRDefault="00D05E39" w:rsidP="00D05E3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05E3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43)</w:t>
            </w:r>
          </w:p>
        </w:tc>
      </w:tr>
    </w:tbl>
    <w:p w14:paraId="07F90DEF" w14:textId="7B1DA203" w:rsidR="004F31DC" w:rsidRDefault="004F31DC" w:rsidP="004F31DC">
      <w:pPr>
        <w:ind w:firstLineChars="50" w:firstLine="110"/>
        <w:rPr>
          <w:rFonts w:ascii="Times New Roman" w:hAnsi="Times New Roman" w:cs="Times New Roman"/>
          <w:sz w:val="22"/>
        </w:rPr>
      </w:pPr>
      <w:r w:rsidRPr="004F31DC">
        <w:rPr>
          <w:rFonts w:ascii="Times New Roman" w:hAnsi="Times New Roman" w:cs="Times New Roman"/>
          <w:sz w:val="22"/>
        </w:rPr>
        <w:t>BMI, body mass index</w:t>
      </w:r>
    </w:p>
    <w:p w14:paraId="3ADD4307" w14:textId="77777777" w:rsidR="004F31DC" w:rsidRDefault="004F31DC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0C3B1AA" w14:textId="77777777" w:rsidR="00C52DE5" w:rsidRDefault="00C52DE5" w:rsidP="004F31DC">
      <w:pPr>
        <w:ind w:firstLineChars="50" w:firstLine="110"/>
        <w:rPr>
          <w:rFonts w:ascii="Times New Roman" w:hAnsi="Times New Roman" w:cs="Times New Roman"/>
          <w:sz w:val="22"/>
        </w:rPr>
        <w:sectPr w:rsidR="00C52DE5" w:rsidSect="00184008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W w:w="146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2410"/>
        <w:gridCol w:w="992"/>
        <w:gridCol w:w="1276"/>
        <w:gridCol w:w="1559"/>
        <w:gridCol w:w="851"/>
        <w:gridCol w:w="2409"/>
        <w:gridCol w:w="2127"/>
      </w:tblGrid>
      <w:tr w:rsidR="00C52DE5" w:rsidRPr="00C52DE5" w14:paraId="47E9EA56" w14:textId="77777777" w:rsidTr="00C52DE5">
        <w:trPr>
          <w:trHeight w:val="315"/>
        </w:trPr>
        <w:tc>
          <w:tcPr>
            <w:tcW w:w="14601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7E3C6" w14:textId="65869E2E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</w:t>
            </w:r>
            <w:r w:rsidRPr="00C52D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able 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2</w:t>
            </w:r>
            <w:r w:rsidRPr="00C52DE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. Primary antibodies for immunohistochemistry</w:t>
            </w:r>
            <w:r w:rsidR="00901F4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/ immunocytochemistry</w:t>
            </w:r>
          </w:p>
        </w:tc>
      </w:tr>
      <w:tr w:rsidR="00C52DE5" w:rsidRPr="00C52DE5" w14:paraId="76577E96" w14:textId="77777777" w:rsidTr="00C52DE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FC30D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AB373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igen/Mark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301A4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2D9A2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l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3C270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centr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7316E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E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034C9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pan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5C51B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talog number</w:t>
            </w:r>
          </w:p>
        </w:tc>
      </w:tr>
      <w:tr w:rsidR="00C52DE5" w:rsidRPr="00C52DE5" w14:paraId="508B55A4" w14:textId="77777777" w:rsidTr="00C52DE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4245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lycophorin 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1B9F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rythrocy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7255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2355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C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68D7" w14:textId="7E088E15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st-d</w:t>
            </w:r>
            <w:r w:rsidR="008C5F5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</w:t>
            </w: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</w:t>
            </w:r>
            <w:r w:rsidR="008C5F5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</w:t>
            </w: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EEB3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26C2" w14:textId="67920DD8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ko</w:t>
            </w:r>
            <w:r w:rsidR="008C5F5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/Agil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E999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0819</w:t>
            </w:r>
          </w:p>
        </w:tc>
      </w:tr>
      <w:tr w:rsidR="00C52DE5" w:rsidRPr="00C52DE5" w14:paraId="30129F2F" w14:textId="77777777" w:rsidTr="00C52DE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643A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lycoprotein IIb/II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AAEA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latel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7C11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ee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86B1" w14:textId="58AFBB9F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316E" w14:textId="4258D0F6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  <w:r w:rsidR="00901F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μg/m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2FFE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CD75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ffinity Biologicals Inc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E575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A2B3A-IG</w:t>
            </w:r>
          </w:p>
        </w:tc>
      </w:tr>
      <w:tr w:rsidR="00C52DE5" w:rsidRPr="00C52DE5" w14:paraId="4D9A5704" w14:textId="77777777" w:rsidTr="00C52DE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9448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br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6F91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br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C63F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3E0C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9D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2B86" w14:textId="2308EB10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</w:t>
            </w:r>
            <w:r w:rsidR="00901F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μg/m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935C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W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2EE8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MD Millipore Corp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1EC6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BS2155-25-UG</w:t>
            </w:r>
          </w:p>
        </w:tc>
      </w:tr>
      <w:tr w:rsidR="00C52DE5" w:rsidRPr="00C52DE5" w14:paraId="701AC28A" w14:textId="77777777" w:rsidTr="00C52DE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110E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D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241F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ndothel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9187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C0D5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BEnd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8E96" w14:textId="793F2034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st-</w:t>
            </w:r>
            <w:r w:rsidR="008C5F5D"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</w:t>
            </w:r>
            <w:r w:rsidR="008C5F5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</w:t>
            </w:r>
            <w:r w:rsidR="008C5F5D"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</w:t>
            </w:r>
            <w:r w:rsidR="008C5F5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</w:t>
            </w:r>
            <w:r w:rsidR="008C5F5D"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D6DA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W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322C" w14:textId="4E9D2943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ko</w:t>
            </w:r>
            <w:r w:rsidR="008C5F5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/Agil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BF0B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7165</w:t>
            </w:r>
          </w:p>
        </w:tc>
      </w:tr>
      <w:tr w:rsidR="00C52DE5" w:rsidRPr="00C52DE5" w14:paraId="6B10075F" w14:textId="77777777" w:rsidTr="00C52DE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1527" w14:textId="0C3A560B" w:rsidR="00C52DE5" w:rsidRPr="00C52DE5" w:rsidRDefault="00901F43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α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S</w:t>
            </w:r>
            <w:r w:rsidR="00C52DE5"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oth muscle act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</w:t>
            </w:r>
            <w:r w:rsidR="00C52DE5"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5E18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broblast/myofibrobl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B241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6B6A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A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8878" w14:textId="7F13F66E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st-</w:t>
            </w:r>
            <w:r w:rsidR="008C5F5D"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</w:t>
            </w:r>
            <w:r w:rsidR="008C5F5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</w:t>
            </w:r>
            <w:r w:rsidR="008C5F5D"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</w:t>
            </w:r>
            <w:r w:rsidR="008C5F5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</w:t>
            </w:r>
            <w:r w:rsidR="008C5F5D"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1799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W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FE4E" w14:textId="3B9A1A06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ko</w:t>
            </w:r>
            <w:r w:rsidR="008C5F5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/Agil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D93E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0851</w:t>
            </w:r>
          </w:p>
        </w:tc>
      </w:tr>
      <w:tr w:rsidR="00C52DE5" w:rsidRPr="00C52DE5" w14:paraId="10112482" w14:textId="77777777" w:rsidTr="00C52DE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BE6C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D1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1944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nocyte/macroph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0BFD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AAEC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D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FA8C" w14:textId="1F0A7B45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</w:t>
            </w:r>
            <w:r w:rsidR="00901F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01F43"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µ</w:t>
            </w: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/m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AC65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W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68DF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eica Biosyste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061C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CL-L-CD163</w:t>
            </w:r>
          </w:p>
        </w:tc>
      </w:tr>
      <w:tr w:rsidR="00C52DE5" w:rsidRPr="00C52DE5" w14:paraId="2F19B402" w14:textId="77777777" w:rsidTr="00C52DE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5BE0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broblast activation protein α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999B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rin prot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CB9D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ee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2CFD" w14:textId="12855F76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AF6A" w14:textId="3190CC72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  <w:r w:rsidR="00901F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µg/m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569D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AE75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iotech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E25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F3715</w:t>
            </w:r>
          </w:p>
        </w:tc>
      </w:tr>
      <w:tr w:rsidR="00C52DE5" w:rsidRPr="00C52DE5" w14:paraId="3385E59C" w14:textId="77777777" w:rsidTr="00BF2679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8027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doplanin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2053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doplani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E6EB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AC40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2-4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D5C9" w14:textId="511FB8A9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7</w:t>
            </w:r>
            <w:r w:rsidR="00901F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μg/m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653F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W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0B04" w14:textId="6994A171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ko</w:t>
            </w:r>
            <w:r w:rsidR="008C5F5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/Agilent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45DC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3619</w:t>
            </w:r>
          </w:p>
        </w:tc>
      </w:tr>
      <w:tr w:rsidR="00C52DE5" w:rsidRPr="00C52DE5" w14:paraId="7AD08D23" w14:textId="77777777" w:rsidTr="00BF2679">
        <w:trPr>
          <w:trHeight w:val="315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5F99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imentin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46D2" w14:textId="61A4D8A4" w:rsidR="00C52DE5" w:rsidRPr="00C52DE5" w:rsidRDefault="00AA62DB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="00C52DE5"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omal cel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E91C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DD12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C5CB" w14:textId="7027D99C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st-</w:t>
            </w:r>
            <w:r w:rsidR="008C5F5D"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</w:t>
            </w:r>
            <w:r w:rsidR="008C5F5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</w:t>
            </w:r>
            <w:r w:rsidR="008C5F5D"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</w:t>
            </w:r>
            <w:r w:rsidR="008C5F5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</w:t>
            </w:r>
            <w:r w:rsidR="008C5F5D"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ion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D6CF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W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A9C7" w14:textId="61F1B4E5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ko</w:t>
            </w:r>
            <w:r w:rsidR="008C5F5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/Agilent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0451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0725</w:t>
            </w:r>
          </w:p>
        </w:tc>
      </w:tr>
      <w:tr w:rsidR="00BF2679" w:rsidRPr="00C52DE5" w14:paraId="5EBA1577" w14:textId="77777777" w:rsidTr="00BF2679">
        <w:trPr>
          <w:trHeight w:val="315"/>
        </w:trPr>
        <w:tc>
          <w:tcPr>
            <w:tcW w:w="29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02D151A" w14:textId="1823E278" w:rsidR="00BF2679" w:rsidRPr="00C52DE5" w:rsidRDefault="00BF2679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Ki-67</w:t>
            </w: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C8F4DB4" w14:textId="5F2BB140" w:rsidR="00BF2679" w:rsidRDefault="004105F4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</w:t>
            </w:r>
            <w:r w:rsidR="00901F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ll proliferation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0A4C244" w14:textId="0A54E631" w:rsidR="00BF2679" w:rsidRPr="00C52DE5" w:rsidRDefault="00BF2679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use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BBD764F" w14:textId="2900065C" w:rsidR="00BF2679" w:rsidRPr="00C52DE5" w:rsidRDefault="00BF2679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b 1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E7072BD" w14:textId="0F6F7AD2" w:rsidR="00BF2679" w:rsidRPr="00C52DE5" w:rsidRDefault="00BF2679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st-dilution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AEEA5C9" w14:textId="0257BEB5" w:rsidR="00BF2679" w:rsidRPr="00C52DE5" w:rsidRDefault="00BF2679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24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05AE3CA" w14:textId="2C672386" w:rsidR="00BF2679" w:rsidRPr="00C52DE5" w:rsidRDefault="00BF2679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ko/Agilent</w:t>
            </w:r>
          </w:p>
        </w:tc>
        <w:tc>
          <w:tcPr>
            <w:tcW w:w="21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9E19911" w14:textId="089BBEF6" w:rsidR="00BF2679" w:rsidRPr="00C52DE5" w:rsidRDefault="00BF2679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33</w:t>
            </w:r>
          </w:p>
        </w:tc>
      </w:tr>
      <w:tr w:rsidR="00C52DE5" w:rsidRPr="00C52DE5" w14:paraId="3B2D6E8A" w14:textId="77777777" w:rsidTr="00C52DE5">
        <w:trPr>
          <w:trHeight w:val="300"/>
        </w:trPr>
        <w:tc>
          <w:tcPr>
            <w:tcW w:w="146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5F58" w14:textId="77777777" w:rsidR="00C52DE5" w:rsidRPr="00C52DE5" w:rsidRDefault="00C52DE5" w:rsidP="00C52D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52D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ER, heat-induced epitope retrieval methods; MW, microwave</w:t>
            </w:r>
          </w:p>
        </w:tc>
      </w:tr>
    </w:tbl>
    <w:p w14:paraId="1AD511EE" w14:textId="77777777" w:rsidR="008B260D" w:rsidRPr="00C52DE5" w:rsidRDefault="008B260D" w:rsidP="004F31DC">
      <w:pPr>
        <w:ind w:firstLineChars="50" w:firstLine="110"/>
        <w:rPr>
          <w:rFonts w:ascii="Times New Roman" w:hAnsi="Times New Roman" w:cs="Times New Roman"/>
          <w:sz w:val="22"/>
        </w:rPr>
      </w:pPr>
    </w:p>
    <w:sectPr w:rsidR="008B260D" w:rsidRPr="00C52DE5" w:rsidSect="00184008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E71DFF" w14:textId="77777777" w:rsidR="00184008" w:rsidRDefault="00184008" w:rsidP="00D05E39">
      <w:r>
        <w:separator/>
      </w:r>
    </w:p>
  </w:endnote>
  <w:endnote w:type="continuationSeparator" w:id="0">
    <w:p w14:paraId="6C106454" w14:textId="77777777" w:rsidR="00184008" w:rsidRDefault="00184008" w:rsidP="00D05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9EDAB8" w14:textId="77777777" w:rsidR="00184008" w:rsidRDefault="00184008" w:rsidP="00D05E39">
      <w:r>
        <w:separator/>
      </w:r>
    </w:p>
  </w:footnote>
  <w:footnote w:type="continuationSeparator" w:id="0">
    <w:p w14:paraId="7FD1A508" w14:textId="77777777" w:rsidR="00184008" w:rsidRDefault="00184008" w:rsidP="00D05E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60C"/>
    <w:rsid w:val="00020D3D"/>
    <w:rsid w:val="000D6C1E"/>
    <w:rsid w:val="00114FC4"/>
    <w:rsid w:val="00184008"/>
    <w:rsid w:val="004105F4"/>
    <w:rsid w:val="004F31DC"/>
    <w:rsid w:val="005B662C"/>
    <w:rsid w:val="005D1951"/>
    <w:rsid w:val="00636D48"/>
    <w:rsid w:val="00664A96"/>
    <w:rsid w:val="0073188D"/>
    <w:rsid w:val="00734567"/>
    <w:rsid w:val="008058E4"/>
    <w:rsid w:val="008B260D"/>
    <w:rsid w:val="008C5F5D"/>
    <w:rsid w:val="00901F43"/>
    <w:rsid w:val="00917E53"/>
    <w:rsid w:val="0097060C"/>
    <w:rsid w:val="00AA62DB"/>
    <w:rsid w:val="00BF2679"/>
    <w:rsid w:val="00C52DE5"/>
    <w:rsid w:val="00D05E39"/>
    <w:rsid w:val="00DB1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84924E"/>
  <w15:chartTrackingRefBased/>
  <w15:docId w15:val="{6044DF2B-6D1B-412A-9430-27DF6BBBC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5E3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05E39"/>
  </w:style>
  <w:style w:type="paragraph" w:styleId="a5">
    <w:name w:val="footer"/>
    <w:basedOn w:val="a"/>
    <w:link w:val="a6"/>
    <w:uiPriority w:val="99"/>
    <w:unhideWhenUsed/>
    <w:rsid w:val="00D05E3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05E39"/>
  </w:style>
  <w:style w:type="paragraph" w:styleId="a7">
    <w:name w:val="Revision"/>
    <w:hidden/>
    <w:uiPriority w:val="99"/>
    <w:semiHidden/>
    <w:rsid w:val="008C5F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574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2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峻洸 魏</dc:creator>
  <cp:keywords/>
  <dc:description/>
  <cp:lastModifiedBy>峻洸 魏</cp:lastModifiedBy>
  <cp:revision>10</cp:revision>
  <dcterms:created xsi:type="dcterms:W3CDTF">2024-02-02T01:19:00Z</dcterms:created>
  <dcterms:modified xsi:type="dcterms:W3CDTF">2024-02-15T08:26:00Z</dcterms:modified>
</cp:coreProperties>
</file>